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7EF08" w14:textId="71F1479D" w:rsidR="00660C35" w:rsidRPr="00660C35" w:rsidRDefault="00660C35">
      <w:pPr>
        <w:rPr>
          <w:rFonts w:asciiTheme="minorBidi" w:hAnsiTheme="minorBidi"/>
          <w:b/>
          <w:bCs/>
        </w:rPr>
      </w:pPr>
      <w:r w:rsidRPr="00660C35">
        <w:rPr>
          <w:rFonts w:asciiTheme="minorBidi" w:hAnsiTheme="minorBidi"/>
          <w:b/>
          <w:bCs/>
        </w:rPr>
        <w:t>Table S3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5"/>
        <w:gridCol w:w="984"/>
        <w:gridCol w:w="2684"/>
        <w:gridCol w:w="3044"/>
      </w:tblGrid>
      <w:tr w:rsidR="00660C35" w:rsidRPr="00B31435" w14:paraId="30FD3487" w14:textId="77777777" w:rsidTr="004D04AC">
        <w:trPr>
          <w:trHeight w:val="25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80287E" w14:textId="77777777" w:rsidR="00660C35" w:rsidRPr="00B31435" w:rsidRDefault="00660C35" w:rsidP="004D04AC">
            <w:pPr>
              <w:spacing w:after="0" w:line="240" w:lineRule="auto"/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Cell Lin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9E7119" w14:textId="77777777" w:rsidR="00660C35" w:rsidRPr="00B31435" w:rsidRDefault="00660C35" w:rsidP="004D04AC">
            <w:pPr>
              <w:spacing w:after="0" w:line="240" w:lineRule="auto"/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m6A78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65815B" w14:textId="77777777" w:rsidR="00660C35" w:rsidRPr="00B31435" w:rsidRDefault="00660C35" w:rsidP="004D04AC">
            <w:pPr>
              <w:spacing w:after="0" w:line="240" w:lineRule="auto"/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Raw Reads (Conversions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C205F84" w14:textId="77777777" w:rsidR="00660C35" w:rsidRPr="00B31435" w:rsidRDefault="00660C35" w:rsidP="004D04AC">
            <w:pPr>
              <w:spacing w:after="0" w:line="240" w:lineRule="auto"/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Transcripts per million (reads)</w:t>
            </w:r>
            <w:r w:rsidRPr="00B31435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fldChar w:fldCharType="begin" w:fldLock="1"/>
            </w:r>
            <w:r w:rsidRPr="00B31435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instrText>ADDIN CSL_CITATION {"citationItems":[{"id":"ITEM-1","itemData":{"DOI":"10.1186/s13058-020-01300-y","ISSN":"1465-542X","abstract":"Breast cancer is a highly heterogeneous disease characterized by multiple histologic and molecular subtypes. While a myriad of breast cancer cell lines have been developed over the past 60 years, estrogen receptor alpha (ER)+ disease and some mutations associated with this subtype remain underrepresented. Here we describe six breast cancer cell lines derived from patient-derived xenografts (PDX) and their general characteristics.","author":[{"dropping-particle":"","family":"Finlay-Schultz","given":"Jessica","non-dropping-particle":"","parse-names":false,"suffix":""},{"dropping-particle":"","family":"Jacobsen","given":"Britta M","non-dropping-particle":"","parse-names":false,"suffix":""},{"dropping-particle":"","family":"Riley","given":"Duncan","non-dropping-particle":"","parse-names":false,"suffix":""},{"dropping-particle":"V","family":"Paul","given":"Kiran","non-dropping-particle":"","parse-names":false,"suffix":""},{"dropping-particle":"","family":"Turner","given":"Scott","non-dropping-particle":"","parse-names":false,"suffix":""},{"dropping-particle":"","family":"Ferreira-Gonzalez","given":"Andrea","non-dropping-particle":"","parse-names":false,"suffix":""},{"dropping-particle":"","family":"Harrell","given":"J Chuck","non-dropping-particle":"","parse-names":false,"suffix":""},{"dropping-particle":"","family":"Kabos","given":"Peter","non-dropping-particle":"","parse-names":false,"suffix":""},{"dropping-particle":"","family":"Sartorius","given":"Carol A","non-dropping-particle":"","parse-names":false,"suffix":""}],"container-title":"Breast Cancer Research","id":"ITEM-1","issue":"1","issued":{"date-parts":[["2020"]]},"page":"68","title":"New generation breast cancer cell lines developed from patient-derived xenografts","type":"article-journal","volume":"22"},"uris":["http://www.mendeley.com/documents/?uuid=d0ee60d1-acb7-4475-a25d-5ad973348e2a"]}],"mendeley":{"formattedCitation":"&lt;sup&gt;33&lt;/sup&gt;","plainTextFormattedCitation":"33","previouslyFormattedCitation":"&lt;sup&gt;33&lt;/sup&gt;"},"properties":{"noteIndex":0},"schema":"https://github.com/citation-style-language/schema/raw/master/csl-citation.json"}</w:instrText>
            </w:r>
            <w:r w:rsidRPr="00B31435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Pr="00B31435">
              <w:rPr>
                <w:rFonts w:asciiTheme="minorBidi" w:hAnsiTheme="minorBidi"/>
                <w:b/>
                <w:bCs/>
                <w:noProof/>
                <w:color w:val="000000" w:themeColor="text1"/>
                <w:sz w:val="20"/>
                <w:szCs w:val="20"/>
                <w:vertAlign w:val="superscript"/>
              </w:rPr>
              <w:t>33</w:t>
            </w:r>
            <w:r w:rsidRPr="00B31435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  <w:r w:rsidRPr="00B31435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60C35" w:rsidRPr="00B31435" w14:paraId="1639D2AA" w14:textId="77777777" w:rsidTr="004D04AC">
        <w:trPr>
          <w:trHeight w:val="21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D4F655" w14:textId="77777777" w:rsidR="00660C35" w:rsidRPr="00B31435" w:rsidRDefault="00660C35" w:rsidP="004D04AC">
            <w:pPr>
              <w:spacing w:after="0" w:line="240" w:lineRule="auto"/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UCD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FB0C2C" w14:textId="77777777" w:rsidR="00660C35" w:rsidRPr="00B31435" w:rsidRDefault="00660C35" w:rsidP="004D04AC">
            <w:pPr>
              <w:spacing w:after="0" w:line="24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0EC00A" w14:textId="77777777" w:rsidR="00660C35" w:rsidRPr="00B31435" w:rsidRDefault="00660C35" w:rsidP="004D04AC">
            <w:pPr>
              <w:spacing w:after="0" w:line="24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66 (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2EA011E" w14:textId="77777777" w:rsidR="00660C35" w:rsidRPr="00B31435" w:rsidRDefault="00660C35" w:rsidP="004D04AC">
            <w:pPr>
              <w:spacing w:after="0" w:line="24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6.7 (85)</w:t>
            </w:r>
          </w:p>
        </w:tc>
      </w:tr>
      <w:tr w:rsidR="00660C35" w:rsidRPr="00B31435" w14:paraId="068A9A1B" w14:textId="77777777" w:rsidTr="004D04AC">
        <w:trPr>
          <w:trHeight w:val="20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53737D" w14:textId="77777777" w:rsidR="00660C35" w:rsidRPr="00B31435" w:rsidRDefault="00660C35" w:rsidP="004D04AC">
            <w:pPr>
              <w:spacing w:after="0" w:line="240" w:lineRule="auto"/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UCD12 (REP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8250EF" w14:textId="77777777" w:rsidR="00660C35" w:rsidRPr="00B31435" w:rsidRDefault="00660C35" w:rsidP="004D04AC">
            <w:pPr>
              <w:spacing w:after="0" w:line="24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67C873" w14:textId="77777777" w:rsidR="00660C35" w:rsidRPr="00B31435" w:rsidRDefault="00660C35" w:rsidP="004D04AC">
            <w:pPr>
              <w:spacing w:after="0" w:line="24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38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D81C5B5" w14:textId="77777777" w:rsidR="00660C35" w:rsidRPr="00B31435" w:rsidRDefault="00660C35" w:rsidP="004D04AC">
            <w:pPr>
              <w:spacing w:after="0" w:line="24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2.9 (48)</w:t>
            </w:r>
          </w:p>
        </w:tc>
      </w:tr>
      <w:tr w:rsidR="00660C35" w:rsidRPr="00B31435" w14:paraId="7F65FD5A" w14:textId="77777777" w:rsidTr="004D04AC">
        <w:trPr>
          <w:trHeight w:val="20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46C020" w14:textId="77777777" w:rsidR="00660C35" w:rsidRPr="00B31435" w:rsidRDefault="00660C35" w:rsidP="004D04AC">
            <w:pPr>
              <w:spacing w:after="0" w:line="240" w:lineRule="auto"/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UCD12 (REP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453596" w14:textId="77777777" w:rsidR="00660C35" w:rsidRPr="00B31435" w:rsidRDefault="00660C35" w:rsidP="004D04AC">
            <w:pPr>
              <w:spacing w:after="0" w:line="24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258A8B" w14:textId="77777777" w:rsidR="00660C35" w:rsidRPr="00B31435" w:rsidRDefault="00660C35" w:rsidP="004D04AC">
            <w:pPr>
              <w:spacing w:after="0" w:line="24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33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040C22C" w14:textId="77777777" w:rsidR="00660C35" w:rsidRPr="00B31435" w:rsidRDefault="00660C35" w:rsidP="004D04AC">
            <w:pPr>
              <w:spacing w:after="0" w:line="24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2.9 (48)</w:t>
            </w:r>
          </w:p>
        </w:tc>
      </w:tr>
      <w:tr w:rsidR="00660C35" w:rsidRPr="00B31435" w14:paraId="3BB68B06" w14:textId="77777777" w:rsidTr="004D04AC">
        <w:trPr>
          <w:trHeight w:val="21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B57124" w14:textId="77777777" w:rsidR="00660C35" w:rsidRPr="00B31435" w:rsidRDefault="00660C35" w:rsidP="004D04AC">
            <w:pPr>
              <w:spacing w:after="0" w:line="240" w:lineRule="auto"/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UCD178 (REP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C226E6" w14:textId="77777777" w:rsidR="00660C35" w:rsidRPr="00B31435" w:rsidRDefault="00660C35" w:rsidP="004D04AC">
            <w:pPr>
              <w:spacing w:after="0" w:line="24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5B47EF" w14:textId="77777777" w:rsidR="00660C35" w:rsidRPr="00B31435" w:rsidRDefault="00660C35" w:rsidP="004D04AC">
            <w:pPr>
              <w:spacing w:after="0" w:line="24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16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0E35166" w14:textId="77777777" w:rsidR="00660C35" w:rsidRPr="00B31435" w:rsidRDefault="00660C35" w:rsidP="004D04AC">
            <w:pPr>
              <w:spacing w:after="0" w:line="24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4 (8)</w:t>
            </w:r>
          </w:p>
        </w:tc>
      </w:tr>
      <w:tr w:rsidR="00660C35" w:rsidRPr="00B31435" w14:paraId="47BA5B17" w14:textId="77777777" w:rsidTr="004D04AC">
        <w:trPr>
          <w:trHeight w:val="20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003E44" w14:textId="77777777" w:rsidR="00660C35" w:rsidRPr="00B31435" w:rsidRDefault="00660C35" w:rsidP="004D04AC">
            <w:pPr>
              <w:spacing w:after="0" w:line="240" w:lineRule="auto"/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UCD178 (REP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61B5C8" w14:textId="77777777" w:rsidR="00660C35" w:rsidRPr="00B31435" w:rsidRDefault="00660C35" w:rsidP="004D04AC">
            <w:pPr>
              <w:spacing w:after="0" w:line="24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8795E5" w14:textId="77777777" w:rsidR="00660C35" w:rsidRPr="00B31435" w:rsidRDefault="00660C35" w:rsidP="004D04AC">
            <w:pPr>
              <w:spacing w:after="0" w:line="24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16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C8E3CAC" w14:textId="77777777" w:rsidR="00660C35" w:rsidRPr="00B31435" w:rsidRDefault="00660C35" w:rsidP="004D04AC">
            <w:pPr>
              <w:spacing w:after="0" w:line="24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4 (8)</w:t>
            </w:r>
          </w:p>
        </w:tc>
      </w:tr>
    </w:tbl>
    <w:p w14:paraId="50554D37" w14:textId="77777777" w:rsidR="00660C35" w:rsidRDefault="00660C35"/>
    <w:sectPr w:rsidR="00660C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C35"/>
    <w:rsid w:val="00660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554F7"/>
  <w15:chartTrackingRefBased/>
  <w15:docId w15:val="{7718B36E-769C-4F6E-B166-07FE4A2EE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3</Words>
  <Characters>2132</Characters>
  <Application>Microsoft Office Word</Application>
  <DocSecurity>0</DocSecurity>
  <Lines>17</Lines>
  <Paragraphs>4</Paragraphs>
  <ScaleCrop>false</ScaleCrop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in, Allison</dc:creator>
  <cp:keywords/>
  <dc:description/>
  <cp:lastModifiedBy>Swain, Allison</cp:lastModifiedBy>
  <cp:revision>1</cp:revision>
  <dcterms:created xsi:type="dcterms:W3CDTF">2022-03-23T21:41:00Z</dcterms:created>
  <dcterms:modified xsi:type="dcterms:W3CDTF">2022-03-23T21:42:00Z</dcterms:modified>
</cp:coreProperties>
</file>